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10CB4" w14:textId="77777777" w:rsidR="0028755B" w:rsidRPr="00A17A84" w:rsidRDefault="00E93637" w:rsidP="003E3961">
      <w:pPr>
        <w:spacing w:line="288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17A84">
        <w:rPr>
          <w:rFonts w:ascii="Times New Roman" w:hAnsi="Times New Roman" w:cs="Times New Roman"/>
          <w:i/>
          <w:sz w:val="24"/>
          <w:szCs w:val="24"/>
        </w:rPr>
        <w:t>Data article</w:t>
      </w:r>
    </w:p>
    <w:p w14:paraId="3D310199" w14:textId="7372F957" w:rsidR="007C16ED" w:rsidRPr="00F51123" w:rsidRDefault="007C16ED" w:rsidP="003E3961">
      <w:pPr>
        <w:spacing w:line="28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1123">
        <w:rPr>
          <w:rFonts w:ascii="Times New Roman" w:hAnsi="Times New Roman" w:cs="Times New Roman"/>
          <w:b/>
          <w:sz w:val="24"/>
          <w:szCs w:val="24"/>
        </w:rPr>
        <w:t>Title:</w:t>
      </w:r>
      <w:r w:rsidR="00A17A8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9335D">
        <w:rPr>
          <w:rFonts w:ascii="Times New Roman" w:hAnsi="Times New Roman" w:cs="Times New Roman"/>
          <w:sz w:val="24"/>
          <w:szCs w:val="24"/>
        </w:rPr>
        <w:t xml:space="preserve">Data on </w:t>
      </w:r>
      <w:r w:rsidR="00A17A84">
        <w:rPr>
          <w:rFonts w:ascii="Times New Roman" w:hAnsi="Times New Roman" w:cs="Times New Roman"/>
          <w:sz w:val="24"/>
          <w:szCs w:val="24"/>
        </w:rPr>
        <w:t>biochemical fluxes generated from</w:t>
      </w:r>
      <w:r w:rsidR="00434FBB">
        <w:rPr>
          <w:rFonts w:ascii="Times New Roman" w:hAnsi="Times New Roman" w:cs="Times New Roman"/>
          <w:sz w:val="24"/>
          <w:szCs w:val="24"/>
        </w:rPr>
        <w:t xml:space="preserve"> </w:t>
      </w:r>
      <w:r w:rsidR="00E4043B">
        <w:rPr>
          <w:rFonts w:ascii="Times New Roman" w:hAnsi="Times New Roman" w:cs="Times New Roman"/>
          <w:sz w:val="24"/>
          <w:szCs w:val="24"/>
        </w:rPr>
        <w:t xml:space="preserve">biofabricated </w:t>
      </w:r>
      <w:r w:rsidR="007867CF">
        <w:rPr>
          <w:rFonts w:ascii="Times New Roman" w:hAnsi="Times New Roman" w:cs="Times New Roman"/>
          <w:sz w:val="24"/>
          <w:szCs w:val="24"/>
        </w:rPr>
        <w:t>enzyme</w:t>
      </w:r>
      <w:r w:rsidR="00434FBB">
        <w:rPr>
          <w:rFonts w:ascii="Times New Roman" w:hAnsi="Times New Roman" w:cs="Times New Roman"/>
          <w:sz w:val="24"/>
          <w:szCs w:val="24"/>
        </w:rPr>
        <w:t xml:space="preserve"> </w:t>
      </w:r>
      <w:r w:rsidR="00A17A84">
        <w:rPr>
          <w:rFonts w:ascii="Times New Roman" w:hAnsi="Times New Roman" w:cs="Times New Roman"/>
          <w:sz w:val="24"/>
          <w:szCs w:val="24"/>
        </w:rPr>
        <w:t xml:space="preserve">complexes </w:t>
      </w:r>
      <w:r w:rsidR="00434FBB">
        <w:rPr>
          <w:rFonts w:ascii="Times New Roman" w:hAnsi="Times New Roman" w:cs="Times New Roman"/>
          <w:sz w:val="24"/>
          <w:szCs w:val="24"/>
        </w:rPr>
        <w:t>assembled</w:t>
      </w:r>
      <w:r w:rsidR="00683E41">
        <w:rPr>
          <w:rFonts w:ascii="Times New Roman" w:hAnsi="Times New Roman" w:cs="Times New Roman"/>
          <w:sz w:val="24"/>
          <w:szCs w:val="24"/>
        </w:rPr>
        <w:t xml:space="preserve"> </w:t>
      </w:r>
      <w:r w:rsidR="0069335D">
        <w:rPr>
          <w:rFonts w:ascii="Times New Roman" w:hAnsi="Times New Roman" w:cs="Times New Roman"/>
          <w:sz w:val="24"/>
          <w:szCs w:val="24"/>
        </w:rPr>
        <w:t xml:space="preserve">through </w:t>
      </w:r>
      <w:r w:rsidR="00CD0331">
        <w:rPr>
          <w:rFonts w:ascii="Times New Roman" w:hAnsi="Times New Roman" w:cs="Times New Roman"/>
          <w:sz w:val="24"/>
          <w:szCs w:val="24"/>
        </w:rPr>
        <w:t>engineered tags and microbial transglutaminase.</w:t>
      </w:r>
    </w:p>
    <w:p w14:paraId="1C172ADE" w14:textId="77777777" w:rsidR="006B61DA" w:rsidRPr="00F51123" w:rsidRDefault="007C16ED" w:rsidP="003E39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1123">
        <w:rPr>
          <w:rFonts w:ascii="Times New Roman" w:hAnsi="Times New Roman" w:cs="Times New Roman"/>
          <w:b/>
          <w:sz w:val="24"/>
          <w:szCs w:val="24"/>
        </w:rPr>
        <w:t>Authors:</w:t>
      </w:r>
      <w:r w:rsidR="006B61DA" w:rsidRPr="00F511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61DA" w:rsidRPr="00F51123">
        <w:rPr>
          <w:rFonts w:ascii="Times New Roman" w:hAnsi="Times New Roman" w:cs="Times New Roman"/>
          <w:sz w:val="24"/>
          <w:szCs w:val="24"/>
        </w:rPr>
        <w:t>Narendranath Bhokisham</w:t>
      </w:r>
      <w:r w:rsidR="006B61DA" w:rsidRPr="00F51123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="00F85039" w:rsidRPr="00F51123">
        <w:rPr>
          <w:rFonts w:ascii="Times New Roman" w:hAnsi="Times New Roman" w:cs="Times New Roman"/>
          <w:sz w:val="24"/>
          <w:szCs w:val="24"/>
        </w:rPr>
        <w:t>,</w:t>
      </w:r>
      <w:r w:rsidR="008A721C" w:rsidRPr="00F51123">
        <w:rPr>
          <w:rFonts w:ascii="Times New Roman" w:hAnsi="Times New Roman" w:cs="Times New Roman"/>
          <w:sz w:val="24"/>
          <w:szCs w:val="24"/>
        </w:rPr>
        <w:t xml:space="preserve"> </w:t>
      </w:r>
      <w:r w:rsidR="006B61DA" w:rsidRPr="00F51123">
        <w:rPr>
          <w:rFonts w:ascii="Times New Roman" w:hAnsi="Times New Roman" w:cs="Times New Roman"/>
          <w:sz w:val="24"/>
          <w:szCs w:val="24"/>
        </w:rPr>
        <w:t>Haig Pakhchanian</w:t>
      </w:r>
      <w:r w:rsidR="006B61DA" w:rsidRPr="00F5112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6B61DA" w:rsidRPr="00F51123">
        <w:rPr>
          <w:rFonts w:ascii="Times New Roman" w:hAnsi="Times New Roman" w:cs="Times New Roman"/>
          <w:sz w:val="24"/>
          <w:szCs w:val="24"/>
        </w:rPr>
        <w:t>,</w:t>
      </w:r>
      <w:r w:rsidR="008A721C" w:rsidRPr="00F51123">
        <w:rPr>
          <w:rFonts w:ascii="Times New Roman" w:hAnsi="Times New Roman" w:cs="Times New Roman"/>
          <w:sz w:val="24"/>
          <w:szCs w:val="24"/>
        </w:rPr>
        <w:t xml:space="preserve"> David Quan</w:t>
      </w:r>
      <w:r w:rsidR="008A721C" w:rsidRPr="00F51123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="008A721C" w:rsidRPr="00F51123">
        <w:rPr>
          <w:rFonts w:ascii="Times New Roman" w:hAnsi="Times New Roman" w:cs="Times New Roman"/>
          <w:sz w:val="24"/>
          <w:szCs w:val="24"/>
        </w:rPr>
        <w:t>, Tanya Tschirhart</w:t>
      </w:r>
      <w:r w:rsidR="008A721C" w:rsidRPr="00F51123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="008A721C" w:rsidRPr="00F51123">
        <w:rPr>
          <w:rFonts w:ascii="Times New Roman" w:hAnsi="Times New Roman" w:cs="Times New Roman"/>
          <w:sz w:val="24"/>
          <w:szCs w:val="24"/>
        </w:rPr>
        <w:t>, Chen-Yu Tsao</w:t>
      </w:r>
      <w:r w:rsidR="008A721C" w:rsidRPr="00F51123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="008A721C" w:rsidRPr="00F51123">
        <w:rPr>
          <w:rFonts w:ascii="Times New Roman" w:hAnsi="Times New Roman" w:cs="Times New Roman"/>
          <w:sz w:val="24"/>
          <w:szCs w:val="24"/>
        </w:rPr>
        <w:t>, Gregory F. Payne</w:t>
      </w:r>
      <w:r w:rsidR="008A721C" w:rsidRPr="00F51123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="008A721C" w:rsidRPr="00F51123">
        <w:rPr>
          <w:rFonts w:ascii="Times New Roman" w:hAnsi="Times New Roman" w:cs="Times New Roman"/>
          <w:sz w:val="24"/>
          <w:szCs w:val="24"/>
        </w:rPr>
        <w:t>,</w:t>
      </w:r>
      <w:r w:rsidR="006B61DA" w:rsidRPr="00F51123">
        <w:rPr>
          <w:rFonts w:ascii="Times New Roman" w:hAnsi="Times New Roman" w:cs="Times New Roman"/>
          <w:sz w:val="24"/>
          <w:szCs w:val="24"/>
        </w:rPr>
        <w:t xml:space="preserve"> William E. Bentley</w:t>
      </w:r>
      <w:r w:rsidR="00FE5E54" w:rsidRPr="00F51123">
        <w:rPr>
          <w:rFonts w:ascii="Times New Roman" w:hAnsi="Times New Roman" w:cs="Times New Roman"/>
          <w:sz w:val="24"/>
          <w:szCs w:val="24"/>
        </w:rPr>
        <w:t xml:space="preserve"> </w:t>
      </w:r>
      <w:r w:rsidR="00FE5E54" w:rsidRPr="00F51123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="006B61DA" w:rsidRPr="00F51123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="008A721C" w:rsidRPr="00F51123">
        <w:rPr>
          <w:rFonts w:ascii="Times New Roman" w:hAnsi="Times New Roman" w:cs="Times New Roman"/>
          <w:sz w:val="24"/>
          <w:szCs w:val="24"/>
        </w:rPr>
        <w:t>.</w:t>
      </w:r>
    </w:p>
    <w:p w14:paraId="3FD449C9" w14:textId="77777777" w:rsidR="006B61DA" w:rsidRPr="00F51123" w:rsidRDefault="006B61DA" w:rsidP="003E396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1123">
        <w:rPr>
          <w:rFonts w:ascii="Times New Roman" w:hAnsi="Times New Roman" w:cs="Times New Roman"/>
          <w:b/>
          <w:sz w:val="24"/>
          <w:szCs w:val="24"/>
        </w:rPr>
        <w:t>Affiliations:</w:t>
      </w:r>
    </w:p>
    <w:p w14:paraId="4E1F7444" w14:textId="77777777" w:rsidR="006B61DA" w:rsidRPr="00F51123" w:rsidRDefault="006B61DA" w:rsidP="003E39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1123">
        <w:rPr>
          <w:rFonts w:ascii="Times New Roman" w:hAnsi="Times New Roman" w:cs="Times New Roman"/>
          <w:sz w:val="24"/>
          <w:szCs w:val="24"/>
        </w:rPr>
        <w:t>a: Biological Sciences Graduate Program - College of Computer, Mathematical and Natural Sciences, 4066 Campus Drive, University of Maryland, College Park, MD 20742.</w:t>
      </w:r>
    </w:p>
    <w:p w14:paraId="27BC4326" w14:textId="77777777" w:rsidR="006B61DA" w:rsidRPr="00F51123" w:rsidRDefault="006B61DA" w:rsidP="003E39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1123">
        <w:rPr>
          <w:rFonts w:ascii="Times New Roman" w:hAnsi="Times New Roman" w:cs="Times New Roman"/>
          <w:sz w:val="24"/>
          <w:szCs w:val="24"/>
        </w:rPr>
        <w:t>b: Institute of Bioscience and Biotechnology Research, College Park, 5115 Plant Science and Landscape Architecture Building, University of Maryland, College Park, MD 20742.</w:t>
      </w:r>
    </w:p>
    <w:p w14:paraId="7C68D89A" w14:textId="1BBC5FEA" w:rsidR="006B61DA" w:rsidRPr="00F51123" w:rsidRDefault="006B61DA" w:rsidP="003E39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1123">
        <w:rPr>
          <w:rFonts w:ascii="Times New Roman" w:hAnsi="Times New Roman" w:cs="Times New Roman"/>
          <w:sz w:val="24"/>
          <w:szCs w:val="24"/>
        </w:rPr>
        <w:t xml:space="preserve">c: Fischell Department of Bioengineering, Room </w:t>
      </w:r>
      <w:r w:rsidR="002334EB">
        <w:rPr>
          <w:rFonts w:ascii="Times New Roman" w:hAnsi="Times New Roman" w:cs="Times New Roman"/>
          <w:sz w:val="24"/>
          <w:szCs w:val="24"/>
        </w:rPr>
        <w:t>3122</w:t>
      </w:r>
      <w:r w:rsidRPr="00F51123">
        <w:rPr>
          <w:rFonts w:ascii="Times New Roman" w:hAnsi="Times New Roman" w:cs="Times New Roman"/>
          <w:sz w:val="24"/>
          <w:szCs w:val="24"/>
        </w:rPr>
        <w:t>, Jeong H. Kim Engineering Building (Bldg. #225), University of Maryland, College Park, MD 20742.</w:t>
      </w:r>
    </w:p>
    <w:p w14:paraId="5D4A76F1" w14:textId="77777777" w:rsidR="006B61DA" w:rsidRPr="00F51123" w:rsidRDefault="006B61DA" w:rsidP="003E39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1123">
        <w:rPr>
          <w:rFonts w:ascii="Times New Roman" w:hAnsi="Times New Roman" w:cs="Times New Roman"/>
          <w:b/>
          <w:sz w:val="24"/>
          <w:szCs w:val="24"/>
        </w:rPr>
        <w:t>C</w:t>
      </w:r>
      <w:r w:rsidR="007C16ED" w:rsidRPr="00F51123">
        <w:rPr>
          <w:rFonts w:ascii="Times New Roman" w:hAnsi="Times New Roman" w:cs="Times New Roman"/>
          <w:b/>
          <w:sz w:val="24"/>
          <w:szCs w:val="24"/>
        </w:rPr>
        <w:t>ontact email:</w:t>
      </w:r>
      <w:r w:rsidRPr="00F51123"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6" w:history="1">
        <w:r w:rsidRPr="00F51123">
          <w:rPr>
            <w:rStyle w:val="Hyperlink"/>
            <w:rFonts w:ascii="Times New Roman" w:hAnsi="Times New Roman" w:cs="Times New Roman"/>
            <w:sz w:val="24"/>
            <w:szCs w:val="24"/>
          </w:rPr>
          <w:t>bentley@umd.edu</w:t>
        </w:r>
      </w:hyperlink>
    </w:p>
    <w:p w14:paraId="0CC1E414" w14:textId="77777777" w:rsidR="006B61DA" w:rsidRPr="00F51123" w:rsidRDefault="006B61DA" w:rsidP="003E3961">
      <w:pPr>
        <w:spacing w:line="288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5795A8" w14:textId="0FC3623C" w:rsidR="007C16ED" w:rsidRPr="00F51123" w:rsidRDefault="00940C24" w:rsidP="003E396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lict of Interes</w:t>
      </w:r>
      <w:r w:rsidR="007C16ED" w:rsidRPr="00F51123">
        <w:rPr>
          <w:rFonts w:ascii="Times New Roman" w:hAnsi="Times New Roman" w:cs="Times New Roman"/>
          <w:b/>
          <w:sz w:val="24"/>
          <w:szCs w:val="24"/>
        </w:rPr>
        <w:t>t</w:t>
      </w:r>
    </w:p>
    <w:p w14:paraId="0C14FEF7" w14:textId="77777777" w:rsidR="001E6ECC" w:rsidRDefault="001E6ECC" w:rsidP="003E396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59C5C81" w14:textId="6A95B05B" w:rsidR="00940C24" w:rsidRPr="00940C24" w:rsidRDefault="00940C24" w:rsidP="003E396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have no conflicts, implied or otherwise, with publication of this work.</w:t>
      </w:r>
      <w:bookmarkStart w:id="0" w:name="_GoBack"/>
      <w:bookmarkEnd w:id="0"/>
    </w:p>
    <w:sectPr w:rsidR="00940C24" w:rsidRPr="00940C24" w:rsidSect="00E93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97791A"/>
    <w:multiLevelType w:val="hybridMultilevel"/>
    <w:tmpl w:val="6FBE2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55150"/>
    <w:multiLevelType w:val="hybridMultilevel"/>
    <w:tmpl w:val="7492A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B5AD2"/>
    <w:rsid w:val="00001E53"/>
    <w:rsid w:val="00021CA5"/>
    <w:rsid w:val="000274CB"/>
    <w:rsid w:val="00035692"/>
    <w:rsid w:val="00046335"/>
    <w:rsid w:val="00054539"/>
    <w:rsid w:val="00057BC9"/>
    <w:rsid w:val="00060F55"/>
    <w:rsid w:val="00065C35"/>
    <w:rsid w:val="00067196"/>
    <w:rsid w:val="000708B8"/>
    <w:rsid w:val="00075813"/>
    <w:rsid w:val="000851D4"/>
    <w:rsid w:val="000A62EE"/>
    <w:rsid w:val="000B5AD2"/>
    <w:rsid w:val="000F628B"/>
    <w:rsid w:val="00103B9B"/>
    <w:rsid w:val="0011210F"/>
    <w:rsid w:val="00113974"/>
    <w:rsid w:val="00141D45"/>
    <w:rsid w:val="00151BF1"/>
    <w:rsid w:val="00152660"/>
    <w:rsid w:val="001621E5"/>
    <w:rsid w:val="001674E1"/>
    <w:rsid w:val="001E6ECC"/>
    <w:rsid w:val="0020022B"/>
    <w:rsid w:val="0020045F"/>
    <w:rsid w:val="002216A8"/>
    <w:rsid w:val="00227943"/>
    <w:rsid w:val="002334EB"/>
    <w:rsid w:val="002462AE"/>
    <w:rsid w:val="00254ADF"/>
    <w:rsid w:val="00271B59"/>
    <w:rsid w:val="0028755B"/>
    <w:rsid w:val="002B3138"/>
    <w:rsid w:val="002D70E3"/>
    <w:rsid w:val="002E1447"/>
    <w:rsid w:val="002F6848"/>
    <w:rsid w:val="00301BE9"/>
    <w:rsid w:val="0031313F"/>
    <w:rsid w:val="00316F5B"/>
    <w:rsid w:val="003177F3"/>
    <w:rsid w:val="00342720"/>
    <w:rsid w:val="00342849"/>
    <w:rsid w:val="0037626B"/>
    <w:rsid w:val="00381FD7"/>
    <w:rsid w:val="003A6530"/>
    <w:rsid w:val="003B5A34"/>
    <w:rsid w:val="003B5B69"/>
    <w:rsid w:val="003C53D6"/>
    <w:rsid w:val="003D26BD"/>
    <w:rsid w:val="003E3961"/>
    <w:rsid w:val="00402785"/>
    <w:rsid w:val="00423C82"/>
    <w:rsid w:val="00434FBB"/>
    <w:rsid w:val="00450181"/>
    <w:rsid w:val="00456CA8"/>
    <w:rsid w:val="00467D62"/>
    <w:rsid w:val="00472930"/>
    <w:rsid w:val="004802A6"/>
    <w:rsid w:val="00481950"/>
    <w:rsid w:val="004A16D7"/>
    <w:rsid w:val="004D4A7F"/>
    <w:rsid w:val="004D5563"/>
    <w:rsid w:val="004E0330"/>
    <w:rsid w:val="004F4840"/>
    <w:rsid w:val="00506730"/>
    <w:rsid w:val="005235A7"/>
    <w:rsid w:val="00530E3E"/>
    <w:rsid w:val="00536EE0"/>
    <w:rsid w:val="00544262"/>
    <w:rsid w:val="005700E5"/>
    <w:rsid w:val="00580AD5"/>
    <w:rsid w:val="00587D7D"/>
    <w:rsid w:val="00590F54"/>
    <w:rsid w:val="005E3D1D"/>
    <w:rsid w:val="005F2FAE"/>
    <w:rsid w:val="005F7D1D"/>
    <w:rsid w:val="006127BB"/>
    <w:rsid w:val="006148C7"/>
    <w:rsid w:val="0064685A"/>
    <w:rsid w:val="006525F7"/>
    <w:rsid w:val="00652610"/>
    <w:rsid w:val="006734CF"/>
    <w:rsid w:val="00674E50"/>
    <w:rsid w:val="00683E41"/>
    <w:rsid w:val="0069335D"/>
    <w:rsid w:val="006A1D73"/>
    <w:rsid w:val="006A4340"/>
    <w:rsid w:val="006B1276"/>
    <w:rsid w:val="006B61DA"/>
    <w:rsid w:val="006C0F90"/>
    <w:rsid w:val="006F2E18"/>
    <w:rsid w:val="007206FA"/>
    <w:rsid w:val="00721BB6"/>
    <w:rsid w:val="00724671"/>
    <w:rsid w:val="007867CF"/>
    <w:rsid w:val="007A00E9"/>
    <w:rsid w:val="007A01A1"/>
    <w:rsid w:val="007B6909"/>
    <w:rsid w:val="007C16ED"/>
    <w:rsid w:val="007D1C63"/>
    <w:rsid w:val="007E6472"/>
    <w:rsid w:val="00814717"/>
    <w:rsid w:val="00814E95"/>
    <w:rsid w:val="008207E9"/>
    <w:rsid w:val="008336A0"/>
    <w:rsid w:val="00843B1E"/>
    <w:rsid w:val="00847AB9"/>
    <w:rsid w:val="00852492"/>
    <w:rsid w:val="00871F17"/>
    <w:rsid w:val="008A721C"/>
    <w:rsid w:val="008C2F68"/>
    <w:rsid w:val="008D74C3"/>
    <w:rsid w:val="00902932"/>
    <w:rsid w:val="00940C24"/>
    <w:rsid w:val="009437F0"/>
    <w:rsid w:val="009661B7"/>
    <w:rsid w:val="00977846"/>
    <w:rsid w:val="00993504"/>
    <w:rsid w:val="009A3CBF"/>
    <w:rsid w:val="009B1F82"/>
    <w:rsid w:val="009B4A6A"/>
    <w:rsid w:val="009C40FD"/>
    <w:rsid w:val="009F3FED"/>
    <w:rsid w:val="009F4FD7"/>
    <w:rsid w:val="009F71AB"/>
    <w:rsid w:val="009F7A03"/>
    <w:rsid w:val="00A03954"/>
    <w:rsid w:val="00A121D2"/>
    <w:rsid w:val="00A17A84"/>
    <w:rsid w:val="00A20A2B"/>
    <w:rsid w:val="00A21F62"/>
    <w:rsid w:val="00A22923"/>
    <w:rsid w:val="00A31821"/>
    <w:rsid w:val="00A70C1E"/>
    <w:rsid w:val="00A72528"/>
    <w:rsid w:val="00A84786"/>
    <w:rsid w:val="00AA1BCE"/>
    <w:rsid w:val="00AF4015"/>
    <w:rsid w:val="00B42012"/>
    <w:rsid w:val="00BD23F4"/>
    <w:rsid w:val="00BE2BD2"/>
    <w:rsid w:val="00C023B5"/>
    <w:rsid w:val="00C15D06"/>
    <w:rsid w:val="00C16A33"/>
    <w:rsid w:val="00C5097E"/>
    <w:rsid w:val="00C5460D"/>
    <w:rsid w:val="00C85365"/>
    <w:rsid w:val="00C91047"/>
    <w:rsid w:val="00CA4819"/>
    <w:rsid w:val="00CB5FAA"/>
    <w:rsid w:val="00CB634F"/>
    <w:rsid w:val="00CC23C6"/>
    <w:rsid w:val="00CC2CA3"/>
    <w:rsid w:val="00CD0331"/>
    <w:rsid w:val="00CD67EE"/>
    <w:rsid w:val="00CD7C84"/>
    <w:rsid w:val="00CE2DB9"/>
    <w:rsid w:val="00D518FC"/>
    <w:rsid w:val="00D663AD"/>
    <w:rsid w:val="00D85872"/>
    <w:rsid w:val="00DA76EF"/>
    <w:rsid w:val="00DC4408"/>
    <w:rsid w:val="00DF043E"/>
    <w:rsid w:val="00E3082B"/>
    <w:rsid w:val="00E4043B"/>
    <w:rsid w:val="00E7479F"/>
    <w:rsid w:val="00E750F9"/>
    <w:rsid w:val="00E76AEA"/>
    <w:rsid w:val="00E93637"/>
    <w:rsid w:val="00E97376"/>
    <w:rsid w:val="00EA1336"/>
    <w:rsid w:val="00ED03C2"/>
    <w:rsid w:val="00ED5FA5"/>
    <w:rsid w:val="00EF5E5C"/>
    <w:rsid w:val="00F2442D"/>
    <w:rsid w:val="00F3068C"/>
    <w:rsid w:val="00F31B74"/>
    <w:rsid w:val="00F51123"/>
    <w:rsid w:val="00F71310"/>
    <w:rsid w:val="00F85039"/>
    <w:rsid w:val="00FA2588"/>
    <w:rsid w:val="00FC1258"/>
    <w:rsid w:val="00FC3C2D"/>
    <w:rsid w:val="00FE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CB3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61D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3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80A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CC2CA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875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5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55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75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E"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755B"/>
    <w:rPr>
      <w:rFonts w:ascii="Courier New" w:eastAsia="Times New Roman" w:hAnsi="Courier New" w:cs="Courier New"/>
      <w:sz w:val="20"/>
      <w:szCs w:val="20"/>
      <w:lang w:val="en-IE" w:eastAsia="en-IE"/>
    </w:rPr>
  </w:style>
  <w:style w:type="character" w:styleId="Emphasis">
    <w:name w:val="Emphasis"/>
    <w:basedOn w:val="DefaultParagraphFont"/>
    <w:uiPriority w:val="20"/>
    <w:qFormat/>
    <w:rsid w:val="0006719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bentley@umd.edu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2D67A4-3BAC-EA48-9F05-FFDD62A79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1-29T18:41:00Z</cp:lastPrinted>
  <dcterms:created xsi:type="dcterms:W3CDTF">2016-06-02T19:42:00Z</dcterms:created>
  <dcterms:modified xsi:type="dcterms:W3CDTF">2016-06-02T19:43:00Z</dcterms:modified>
</cp:coreProperties>
</file>